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5F8DE" w14:textId="20EFCBFC" w:rsidR="00FA2D44" w:rsidRDefault="00FA2D44" w:rsidP="00FA2D44">
      <w:pPr>
        <w:pStyle w:val="a3"/>
        <w:wordWrap/>
        <w:spacing w:after="0"/>
      </w:pPr>
      <w:r>
        <w:rPr>
          <w:rFonts w:ascii="Times New Roman" w:hAnsi="Times New Roman" w:cs="Times New Roman" w:hint="eastAsia"/>
          <w:b w:val="0"/>
        </w:rPr>
        <w:t>S</w:t>
      </w:r>
      <w:r>
        <w:rPr>
          <w:rFonts w:ascii="Times New Roman" w:hAnsi="Times New Roman" w:cs="Times New Roman"/>
          <w:b w:val="0"/>
        </w:rPr>
        <w:t xml:space="preserve">upplementary </w:t>
      </w:r>
      <w:r w:rsidR="007D5F1D">
        <w:rPr>
          <w:rFonts w:ascii="Times New Roman" w:hAnsi="Times New Roman" w:cs="Times New Roman"/>
          <w:b w:val="0"/>
        </w:rPr>
        <w:t xml:space="preserve">Material </w:t>
      </w:r>
      <w:r>
        <w:rPr>
          <w:rFonts w:ascii="Times New Roman" w:hAnsi="Times New Roman" w:cs="Times New Roman"/>
          <w:b w:val="0"/>
        </w:rPr>
        <w:t>6</w:t>
      </w:r>
      <w:r w:rsidRPr="00526762">
        <w:rPr>
          <w:rFonts w:ascii="Times New Roman" w:hAnsi="Times New Roman" w:cs="Times New Roman"/>
          <w:b w:val="0"/>
        </w:rPr>
        <w:t xml:space="preserve">. </w:t>
      </w:r>
      <w:r>
        <w:rPr>
          <w:rFonts w:ascii="Times New Roman" w:hAnsi="Times New Roman" w:cs="Times New Roman"/>
          <w:b w:val="0"/>
        </w:rPr>
        <w:t xml:space="preserve">Age-specific mortality rates and differences between 2019 and 2020 </w:t>
      </w:r>
      <w:r w:rsidRPr="00526762">
        <w:rPr>
          <w:rFonts w:ascii="Times New Roman" w:hAnsi="Times New Roman" w:cs="Times New Roman"/>
          <w:b w:val="0"/>
        </w:rPr>
        <w:t xml:space="preserve">by </w:t>
      </w:r>
      <w:r>
        <w:rPr>
          <w:rFonts w:ascii="Times New Roman" w:hAnsi="Times New Roman" w:cs="Times New Roman"/>
          <w:b w:val="0"/>
        </w:rPr>
        <w:t xml:space="preserve">specific causes among </w:t>
      </w:r>
      <w:r w:rsidRPr="00526762">
        <w:rPr>
          <w:rFonts w:ascii="Times New Roman" w:hAnsi="Times New Roman" w:cs="Times New Roman"/>
          <w:b w:val="0"/>
        </w:rPr>
        <w:t xml:space="preserve">Korean </w:t>
      </w:r>
    </w:p>
    <w:tbl>
      <w:tblPr>
        <w:tblW w:w="1049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8"/>
        <w:gridCol w:w="700"/>
        <w:gridCol w:w="1843"/>
        <w:gridCol w:w="218"/>
        <w:gridCol w:w="774"/>
        <w:gridCol w:w="1843"/>
        <w:gridCol w:w="218"/>
        <w:gridCol w:w="916"/>
        <w:gridCol w:w="1842"/>
        <w:gridCol w:w="1418"/>
      </w:tblGrid>
      <w:tr w:rsidR="00FA2D44" w:rsidRPr="008858BC" w14:paraId="6084C6CD" w14:textId="77777777" w:rsidTr="001B245D">
        <w:trPr>
          <w:trHeight w:val="198"/>
        </w:trPr>
        <w:tc>
          <w:tcPr>
            <w:tcW w:w="7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A91C0B" w14:textId="77777777" w:rsidR="00FA2D44" w:rsidRPr="000F5AC4" w:rsidRDefault="00FA2D44" w:rsidP="001B245D">
            <w:pPr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br w:type="page"/>
            </w: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A578B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19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159A9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D95C7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20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D1C7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</w:tcPr>
          <w:p w14:paraId="3CFAF0C1" w14:textId="77777777" w:rsidR="00FA2D44" w:rsidRPr="008858BC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F2F3EF" w14:textId="77777777" w:rsidR="00FA2D44" w:rsidRPr="008858BC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58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Between 2019 and 2020</w:t>
            </w:r>
          </w:p>
        </w:tc>
      </w:tr>
      <w:tr w:rsidR="00FA2D44" w:rsidRPr="000F5AC4" w14:paraId="6F4C7AD9" w14:textId="77777777" w:rsidTr="001B245D">
        <w:trPr>
          <w:trHeight w:val="198"/>
        </w:trPr>
        <w:tc>
          <w:tcPr>
            <w:tcW w:w="71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BA26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24AE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of death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C45EB" w14:textId="698A7907" w:rsidR="00010260" w:rsidRDefault="00010260" w:rsidP="00010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7215">
              <w:rPr>
                <w:rFonts w:ascii="Times New Roman" w:hAnsi="Times New Roman" w:cs="Times New Roman"/>
                <w:sz w:val="16"/>
                <w:szCs w:val="16"/>
              </w:rPr>
              <w:t>Age-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ecific</w:t>
            </w:r>
            <w:r w:rsidRPr="00A77215">
              <w:rPr>
                <w:rFonts w:ascii="Times New Roman" w:hAnsi="Times New Roman" w:cs="Times New Roman"/>
                <w:sz w:val="16"/>
                <w:szCs w:val="16"/>
              </w:rPr>
              <w:t xml:space="preserve"> mortality ra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1A0083C" w14:textId="6FB34426" w:rsidR="00FA2D44" w:rsidRPr="000F5AC4" w:rsidRDefault="00010260" w:rsidP="00010260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per 100,000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8C5E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E170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of death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9973B" w14:textId="77777777" w:rsidR="00010260" w:rsidRDefault="00010260" w:rsidP="00010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7215">
              <w:rPr>
                <w:rFonts w:ascii="Times New Roman" w:hAnsi="Times New Roman" w:cs="Times New Roman"/>
                <w:sz w:val="16"/>
                <w:szCs w:val="16"/>
              </w:rPr>
              <w:t>Age-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ecific</w:t>
            </w:r>
            <w:r w:rsidRPr="00A77215">
              <w:rPr>
                <w:rFonts w:ascii="Times New Roman" w:hAnsi="Times New Roman" w:cs="Times New Roman"/>
                <w:sz w:val="16"/>
                <w:szCs w:val="16"/>
              </w:rPr>
              <w:t xml:space="preserve"> mortality ra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14619AD" w14:textId="06BB9112" w:rsidR="00FA2D44" w:rsidRPr="000F5AC4" w:rsidRDefault="00010260" w:rsidP="00010260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per 100,000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3A2E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9CE2A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mber differen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AF7C7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58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Rat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d</w:t>
            </w:r>
            <w:r w:rsidRPr="008858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ffer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7386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58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Rat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</w:t>
            </w:r>
            <w:r w:rsidRPr="008858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tio</w:t>
            </w:r>
          </w:p>
        </w:tc>
      </w:tr>
      <w:tr w:rsidR="00FA2D44" w:rsidRPr="000F5AC4" w14:paraId="1D50F231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BB1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165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7E7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6EE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4FD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D6F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E45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242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205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D8A5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A2D44" w:rsidRPr="000F5AC4" w14:paraId="2D68203C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7F95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-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AF7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CE2B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 (52 - 5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68F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8C9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E48A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 (46 - 5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348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AF2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470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6.5 (-11.1 to -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CC0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8 (0.81 to 0.97)</w:t>
            </w:r>
          </w:p>
        </w:tc>
      </w:tr>
      <w:tr w:rsidR="00FA2D44" w:rsidRPr="000F5AC4" w14:paraId="6269E2E4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6DE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-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CAB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0D1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 (7 - 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2F6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431C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7711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 (5 - 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931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7AC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D83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5 (-3.0 to 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9B17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0 (0.64 to 1.00)</w:t>
            </w:r>
          </w:p>
        </w:tc>
      </w:tr>
      <w:tr w:rsidR="00FA2D44" w:rsidRPr="000F5AC4" w14:paraId="0475BD6E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3BA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-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7C5B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9F3D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 (7 - 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AB6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B91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121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 (8 - 1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72B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DFA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2B9B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 (-0.9 to 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F22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0 (0.90 to 1.34)</w:t>
            </w:r>
          </w:p>
        </w:tc>
      </w:tr>
      <w:tr w:rsidR="00FA2D44" w:rsidRPr="000F5AC4" w14:paraId="14B59125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D0B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-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3FFA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4921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 (21 - 2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B0E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6B2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A95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 (20 - 2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DB4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EB8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EDA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3 (-2.9 to 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3E6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 (0.88 to 1.11)</w:t>
            </w:r>
          </w:p>
        </w:tc>
      </w:tr>
      <w:tr w:rsidR="00FA2D44" w:rsidRPr="000F5AC4" w14:paraId="15FFFC86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F3D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-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1A5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1FC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 (32 - 3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A4A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6A3A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A5B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 (32 - 3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F727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106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E1F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 (-2.2 to 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905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 (0.94 to 1.11)</w:t>
            </w:r>
          </w:p>
        </w:tc>
      </w:tr>
      <w:tr w:rsidR="00FA2D44" w:rsidRPr="000F5AC4" w14:paraId="78F78344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6CE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-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E98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3A83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 (40 - 4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834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BB1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7D2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 (43 - 4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2731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554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AAD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5 (0.4 to 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C11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8 (1.01 to 1.16)</w:t>
            </w:r>
          </w:p>
        </w:tc>
      </w:tr>
      <w:tr w:rsidR="00FA2D44" w:rsidRPr="000F5AC4" w14:paraId="7725C0EF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C7D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-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013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1FE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 (54 - 5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E6B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A42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D29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 (53 - 5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D38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FED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1B16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8 (-4.5 to 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B01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 (0.92 to 1.05)</w:t>
            </w:r>
          </w:p>
        </w:tc>
      </w:tr>
      <w:tr w:rsidR="00FA2D44" w:rsidRPr="000F5AC4" w14:paraId="042D0929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7909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-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2579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A70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 (76 - 8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A47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738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817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 (77 - 8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BAD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C94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EF24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 (-3.3 to 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151D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 (0.96 to 1.06)</w:t>
            </w:r>
          </w:p>
        </w:tc>
      </w:tr>
      <w:tr w:rsidR="00FA2D44" w:rsidRPr="000F5AC4" w14:paraId="123EAB96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26E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-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A6C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7479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 (106 - 11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D03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5A1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71B1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8 (104 - 11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6A2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B06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657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8 (-6.5 to 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847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 (0.94 to 1.03)</w:t>
            </w:r>
          </w:p>
        </w:tc>
      </w:tr>
      <w:tr w:rsidR="00FA2D44" w:rsidRPr="000F5AC4" w14:paraId="415CAC04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466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-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DA32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AD3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2 (168 - 17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EA9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E4B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756D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9 (166 - 17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FED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948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E6E3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6 (-8.0 to 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DFE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 (0.95 to 1.02)</w:t>
            </w:r>
          </w:p>
        </w:tc>
      </w:tr>
      <w:tr w:rsidR="00FA2D44" w:rsidRPr="000F5AC4" w14:paraId="0D7831AE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E74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-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4FC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0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8B7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1 (256 - 26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FA8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932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8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06E3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9 (245 - 25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A67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5B8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3041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1.1 (-17.9 to -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9D9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 (0.93 to 0.98)</w:t>
            </w:r>
          </w:p>
        </w:tc>
      </w:tr>
      <w:tr w:rsidR="00FA2D44" w:rsidRPr="000F5AC4" w14:paraId="2E60DC25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A90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-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D3C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54E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0 (374 - 38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E7D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E758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5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6B4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1 (365 - 37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608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3FDC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C646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9.7 (-18.0 to -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E54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 (0.95 to 1.00)</w:t>
            </w:r>
          </w:p>
        </w:tc>
      </w:tr>
      <w:tr w:rsidR="00FA2D44" w:rsidRPr="000F5AC4" w14:paraId="0C71E1DA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A461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-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BC1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2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E4B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5 (527 - 54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63C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487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8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5239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3 (516 - 53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ACE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F6C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DFC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1.9 (-22.4 to -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BB5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 (0.96 to 1.00)</w:t>
            </w:r>
          </w:p>
        </w:tc>
      </w:tr>
      <w:tr w:rsidR="00FA2D44" w:rsidRPr="000F5AC4" w14:paraId="66592B68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305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-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5C37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6CB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26 (814 - 83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9E0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A2BD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2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06F4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4 (794 - 81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F6E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CCD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0E7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1.4 (-37.1 to -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FED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 (0.96 to 0.99)</w:t>
            </w:r>
          </w:p>
        </w:tc>
      </w:tr>
      <w:tr w:rsidR="00FA2D44" w:rsidRPr="000F5AC4" w14:paraId="336138B0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175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-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2C6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0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660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371 (1,355 - 1,38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144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9AE2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4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FD3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323 (1,307 - 1,33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F07E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EA3E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281E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8.3 (-71.4 to -2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479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 (0.95 to 0.98)</w:t>
            </w:r>
          </w:p>
        </w:tc>
      </w:tr>
      <w:tr w:rsidR="00FA2D44" w:rsidRPr="000F5AC4" w14:paraId="5B81A831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88BE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-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1B0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2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A9A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633 (2,608 - 2,65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1CA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C46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8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AB8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610 (2,585 - 2,63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B68A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DBB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565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2.3 (-57.8 to 1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0693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 (0.98 to 1.01)</w:t>
            </w:r>
          </w:p>
        </w:tc>
      </w:tr>
      <w:tr w:rsidR="00FA2D44" w:rsidRPr="000F5AC4" w14:paraId="07286339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3CA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-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151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6E4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,031 (4,989 - 5,07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03E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005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361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965 (4,923 - 5,00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EF7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88C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4C7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66.7 (-126.2 to -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DCCD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 (0.98 to 1.00)</w:t>
            </w:r>
          </w:p>
        </w:tc>
      </w:tr>
      <w:tr w:rsidR="00FA2D44" w:rsidRPr="000F5AC4" w14:paraId="12DC28E4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332A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A622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5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3F17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,994 (11,914 - 12,074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4569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C088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32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FD2C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,876 (11,800 - 11,952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5C47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E7DC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BAA0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18.1 (-228.9 to -7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7E3D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 (0.98 to 1.00)</w:t>
            </w:r>
          </w:p>
        </w:tc>
      </w:tr>
      <w:tr w:rsidR="00FA2D44" w:rsidRPr="000F5AC4" w14:paraId="65A7BB96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636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750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546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F33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66F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C1D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1FD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4BC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E95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723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A2D44" w:rsidRPr="000F5AC4" w14:paraId="406B081E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4636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-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2E3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734F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 (55 - 6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CAC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B5FC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330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 (50 - 5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9C6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9AB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52E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.4 (-12.2 to 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3A2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1 (0.81 to 1.03)</w:t>
            </w:r>
          </w:p>
        </w:tc>
      </w:tr>
      <w:tr w:rsidR="00FA2D44" w:rsidRPr="000F5AC4" w14:paraId="63590AE8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3CD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-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EB0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67F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 (7 - 1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DCB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C74D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18D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 (5 - 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E2A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AFE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C45C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3 (-4.5 to 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EA05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 (0.56 to 1.00)</w:t>
            </w:r>
          </w:p>
        </w:tc>
      </w:tr>
      <w:tr w:rsidR="00FA2D44" w:rsidRPr="000F5AC4" w14:paraId="77EFC772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4B0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-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640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2C4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 (7 - 1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71C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F4E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3E0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 (8 - 1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11D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9FB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4E6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 (-1.4 to 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3A93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2 (0.86 to 1.45)</w:t>
            </w:r>
          </w:p>
        </w:tc>
      </w:tr>
      <w:tr w:rsidR="00FA2D44" w:rsidRPr="000F5AC4" w14:paraId="2F534CA7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552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-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930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856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 (24 - 2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737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AAA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8215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 (25 - 3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85D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037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DA9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 (-2.7 to 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8E8A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4 (0.90 to 1.21)</w:t>
            </w:r>
          </w:p>
        </w:tc>
      </w:tr>
      <w:tr w:rsidR="00FA2D44" w:rsidRPr="000F5AC4" w14:paraId="70E1E0D5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07CA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-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B18A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1CB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 (36 - 4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3DA9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D17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DA11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 (35 - 4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A17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B34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8D0B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8 (-4.9 to 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AA96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 (0.88 to 1.09)</w:t>
            </w:r>
          </w:p>
        </w:tc>
      </w:tr>
      <w:tr w:rsidR="00FA2D44" w:rsidRPr="000F5AC4" w14:paraId="6B19BE85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345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-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4CF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98BA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 (49 - 5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688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D7A2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2C5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 (51 - 5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0CD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B5A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96CB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 (-2.0 to 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FED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 (0.96 to 1.15)</w:t>
            </w:r>
          </w:p>
        </w:tc>
      </w:tr>
      <w:tr w:rsidR="00FA2D44" w:rsidRPr="000F5AC4" w14:paraId="1FC2E78D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DF8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-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884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C8C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 (66 - 7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9B5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332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A9B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 (64 - 7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10E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E52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9D95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3 (-7.0 to 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C61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 (0.90 to 1.07)</w:t>
            </w:r>
          </w:p>
        </w:tc>
      </w:tr>
      <w:tr w:rsidR="00FA2D44" w:rsidRPr="000F5AC4" w14:paraId="31C4443D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D07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-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EAB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CDEE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 (94 - 10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0FF8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7477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E6CC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6 (92 - 10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F537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2329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C427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4 (-8.6 to 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FC20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 (0.92 to 1.04)</w:t>
            </w:r>
          </w:p>
        </w:tc>
      </w:tr>
      <w:tr w:rsidR="00FA2D44" w:rsidRPr="000F5AC4" w14:paraId="00A06ABC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B7F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-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1715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5662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1 (135 - 14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C5E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CE1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6116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8 (133 - 14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C6C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A8C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888E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9 (-10.3 to 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B8A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 (0.93 to 1.03)</w:t>
            </w:r>
          </w:p>
        </w:tc>
      </w:tr>
      <w:tr w:rsidR="00FA2D44" w:rsidRPr="000F5AC4" w14:paraId="387D7103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6B2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-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217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1727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4 (228 - 24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0CD8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8ABA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CF3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6 (220 - 23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096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BCD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B3B3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8.0 (-16.8 to 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40B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 (0.93 to 1.00)</w:t>
            </w:r>
          </w:p>
        </w:tc>
      </w:tr>
      <w:tr w:rsidR="00FA2D44" w:rsidRPr="000F5AC4" w14:paraId="6F8B9AE5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5481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-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AFE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6CC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7 (369 - 38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5CF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422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CCAA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4 (346 - 36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86B9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4A62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5CF6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3.3 (-34.7 to -1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4C1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4 (0.91 to 0.97)</w:t>
            </w:r>
          </w:p>
        </w:tc>
      </w:tr>
      <w:tr w:rsidR="00FA2D44" w:rsidRPr="000F5AC4" w14:paraId="45BF2EAC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2436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-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4B7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9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AE80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9 (549 - 56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DE7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476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4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3CC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1 (531 - 55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359E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F00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1E36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7.9 (-32.0 to -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1D7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 (0.94 to 0.99)</w:t>
            </w:r>
          </w:p>
        </w:tc>
      </w:tr>
      <w:tr w:rsidR="00FA2D44" w:rsidRPr="000F5AC4" w14:paraId="42C269D9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664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-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C44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2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B5C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0 (787 - 81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D7E8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1EC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5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52D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4 (761 - 78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276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425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6FC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6.2 (-44.4 to -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138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 (0.95 to 0.99)</w:t>
            </w:r>
          </w:p>
        </w:tc>
      </w:tr>
      <w:tr w:rsidR="00FA2D44" w:rsidRPr="000F5AC4" w14:paraId="65F53694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7AD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-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FE6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4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C1BD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224 (1,204 - 1,24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361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9C7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BE2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198 (1,179 - 1,21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E620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30F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0A5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5.6 (-53.2 to 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3FB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 (0.96 to 1.00)</w:t>
            </w:r>
          </w:p>
        </w:tc>
      </w:tr>
      <w:tr w:rsidR="00FA2D44" w:rsidRPr="000F5AC4" w14:paraId="379B3B5C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BC99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-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BEE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6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88E1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995 (1,966 - 2,02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F0F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BB05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1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98C9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940 (1,912 - 1,96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6E8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D33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91D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4.9 (-95.7 to -1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9D8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 (0.95 to 0.99)</w:t>
            </w:r>
          </w:p>
        </w:tc>
      </w:tr>
      <w:tr w:rsidR="00FA2D44" w:rsidRPr="000F5AC4" w14:paraId="43CB85CF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10C0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-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D0B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4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0058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765 (3,718 - 3,81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EE1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758C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5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55FC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742 (3,696 - 3,78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F3F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494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475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3.2 (-88.3 to 4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9BBE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 (0.98 to 1.01)</w:t>
            </w:r>
          </w:p>
        </w:tc>
      </w:tr>
      <w:tr w:rsidR="00FA2D44" w:rsidRPr="000F5AC4" w14:paraId="78DFCA53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922B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-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185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0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3062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,999 (6,916 - 7,08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37B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CD5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4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00A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,875 (6,795 - 6,95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288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109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4DF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24.4 (-239.9 to -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20D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 (0.97 to 1.00)</w:t>
            </w:r>
          </w:p>
        </w:tc>
      </w:tr>
      <w:tr w:rsidR="00FA2D44" w:rsidRPr="000F5AC4" w14:paraId="2F5759EA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1BEA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C0B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E1C1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,439 (14,269 - 14,61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0A0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665F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7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CAD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,332 (14,171 - 14,49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1A9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BCF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2CB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07.8 (-341.9 to 12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524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 (0.98 to 1.01)</w:t>
            </w:r>
          </w:p>
        </w:tc>
      </w:tr>
      <w:tr w:rsidR="00FA2D44" w:rsidRPr="000F5AC4" w14:paraId="61F4EE2F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440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324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0D2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8E3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DA8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0FA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9D1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4C34E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6489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B144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A2D44" w:rsidRPr="000F5AC4" w14:paraId="7F4E65B7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2628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-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C77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E17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 (46 - 5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5C6D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7D6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B71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 (38 - 4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112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BB3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1F3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7.6 (-14.0 to -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367B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5 (0.74 to 0.97)</w:t>
            </w:r>
          </w:p>
        </w:tc>
      </w:tr>
      <w:tr w:rsidR="00FA2D44" w:rsidRPr="000F5AC4" w14:paraId="106F5A4C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0AF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-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F4A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F858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 (5 - 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37F1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5B6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2C4F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 (4 - 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922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81D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CEC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7 (-2.7 to 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A94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9 (0.63 to 1.25)</w:t>
            </w:r>
          </w:p>
        </w:tc>
      </w:tr>
      <w:tr w:rsidR="00FA2D44" w:rsidRPr="000F5AC4" w14:paraId="1F010272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C3F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-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AB7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8C9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 (5 - 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A0B3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1E9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780B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 (6 - 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80E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877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C10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 (-1.7 to 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441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 (0.79 to 1.47)</w:t>
            </w:r>
          </w:p>
        </w:tc>
      </w:tr>
      <w:tr w:rsidR="00FA2D44" w:rsidRPr="000F5AC4" w14:paraId="154757D5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78BF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-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106D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B2A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 (16 - 2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D2B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B723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05B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 (14 - 1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9435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845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399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9 (-5.1 to 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B729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9 (0.74 to 1.08)</w:t>
            </w:r>
          </w:p>
        </w:tc>
      </w:tr>
      <w:tr w:rsidR="00FA2D44" w:rsidRPr="000F5AC4" w14:paraId="2D447B06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1458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-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C40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2FE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 (25 - 3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144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BB8F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47E4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 (27 - 3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E393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079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B26A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 (-1.6 to 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7166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8 (0.94 to 1.22)</w:t>
            </w:r>
          </w:p>
        </w:tc>
      </w:tr>
      <w:tr w:rsidR="00FA2D44" w:rsidRPr="000F5AC4" w14:paraId="01FCF031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667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-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333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2414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 (28 - 3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979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0CB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9D4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 (32 - 3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5E2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0D29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799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3 (0.4 to 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73E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 (1.01 to 1.29)</w:t>
            </w:r>
          </w:p>
        </w:tc>
      </w:tr>
      <w:tr w:rsidR="00FA2D44" w:rsidRPr="000F5AC4" w14:paraId="2DE3F144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737E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-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8A4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FC8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 (40 - 4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E3B2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0657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2654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 (39 - 4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3E16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33D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4EC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3 (-5.0 to 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B3D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 (0.89 to 1.11)</w:t>
            </w:r>
          </w:p>
        </w:tc>
      </w:tr>
      <w:tr w:rsidR="00FA2D44" w:rsidRPr="000F5AC4" w14:paraId="299DD37B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783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-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F73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C41B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 (55 - 6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D4A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72BC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87FD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 (58 - 6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144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B20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508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 (-1.1 to 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305A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 (0.98 to 1.16)</w:t>
            </w:r>
          </w:p>
        </w:tc>
      </w:tr>
      <w:tr w:rsidR="00FA2D44" w:rsidRPr="000F5AC4" w14:paraId="5729143D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E56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-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AAD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4B3D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 (73 - 8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4DD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B324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D3B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 (73 - 8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F77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FCC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547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7 (-6.3 to 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D12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 (0.92 to 1.06)</w:t>
            </w:r>
          </w:p>
        </w:tc>
      </w:tr>
      <w:tr w:rsidR="00FA2D44" w:rsidRPr="000F5AC4" w14:paraId="2479646E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A50E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-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D1E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AF1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8 (103 - 11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DDF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9B2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1116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1 (106 - 11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D90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7E2F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521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 (-3.3 to 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D17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3 (0.97 to 1.09)</w:t>
            </w:r>
          </w:p>
        </w:tc>
      </w:tr>
      <w:tr w:rsidR="00FA2D44" w:rsidRPr="000F5AC4" w14:paraId="4F49AC44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A1D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-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3CD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F5F6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2 (137 - 14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7F1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53CF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FFB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3 (138 - 14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9CE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C45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65FC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 (-6.1 to 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4B6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 (0.96 to 1.06)</w:t>
            </w:r>
          </w:p>
        </w:tc>
      </w:tr>
      <w:tr w:rsidR="00FA2D44" w:rsidRPr="000F5AC4" w14:paraId="51A2AF64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995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-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1D3B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A19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 (194 - 20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173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93CC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E313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8 (192 - 20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8297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A78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F91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2 (-10.7 to 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09E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 (0.95 to 1.03)</w:t>
            </w:r>
          </w:p>
        </w:tc>
      </w:tr>
      <w:tr w:rsidR="00FA2D44" w:rsidRPr="000F5AC4" w14:paraId="26C7B1D0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F611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-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F64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327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7 (269 - 28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30B8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9BF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ABE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8 (271 - 28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2CC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1F3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A3E4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 (-8.9 to 1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4F35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 (0.97 to 1.05)</w:t>
            </w:r>
          </w:p>
        </w:tc>
      </w:tr>
      <w:tr w:rsidR="00FA2D44" w:rsidRPr="000F5AC4" w14:paraId="6ED7BCDE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394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-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C166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B96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5 (444 - 46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5BD5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F0E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2287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7 (426 - 44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F0F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1E5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D4EB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8.2 (-34.4 to -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2A60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 (0.93 to 1.00)</w:t>
            </w:r>
          </w:p>
        </w:tc>
      </w:tr>
      <w:tr w:rsidR="00FA2D44" w:rsidRPr="000F5AC4" w14:paraId="10DEF2F3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938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-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A484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FDF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0 (812 - 84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110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1E02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66D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2 (765 - 79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2960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66A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CB2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7.8 (-72.2 to -2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260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4 (0.91 to 0.97)</w:t>
            </w:r>
          </w:p>
        </w:tc>
      </w:tr>
      <w:tr w:rsidR="00FA2D44" w:rsidRPr="000F5AC4" w14:paraId="6A9FE761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1949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-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EA86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7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2EAD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808 (1,780 - 1,83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79D2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269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3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06C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772 (1,745 - 1,79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03E3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6F3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897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5.5 (-74.1 to 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F9D3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 (0.96 to 1.00)</w:t>
            </w:r>
          </w:p>
        </w:tc>
      </w:tr>
      <w:tr w:rsidR="00FA2D44" w:rsidRPr="000F5AC4" w14:paraId="1B4D3440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534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-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7E0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0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290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895 (3,847 - 3,94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FFFC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257E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7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F61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833 (3,787 - 3,87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C9D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A70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2BAE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61.6 (-127.5 to 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8A6A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 (0.97 to 1.00)</w:t>
            </w:r>
          </w:p>
        </w:tc>
      </w:tr>
      <w:tr w:rsidR="00FA2D44" w:rsidRPr="000F5AC4" w14:paraId="0D90D6DD" w14:textId="77777777" w:rsidTr="001B245D">
        <w:trPr>
          <w:trHeight w:val="198"/>
        </w:trPr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A32EB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05FFF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0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FB8F1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,103 (11,013 - 11,193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6C068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01ADD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4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37C43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,953 (10,867 - 11,039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2C01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F796A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18930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50.1 (-274.7 to -25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8BA54" w14:textId="77777777" w:rsidR="00FA2D44" w:rsidRPr="000F5AC4" w:rsidRDefault="00FA2D44" w:rsidP="001B245D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A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 (0.98 to 1.00)</w:t>
            </w:r>
          </w:p>
        </w:tc>
      </w:tr>
    </w:tbl>
    <w:p w14:paraId="6C2784F4" w14:textId="40F3E56E" w:rsidR="00224EAB" w:rsidRDefault="00224EAB" w:rsidP="002204D9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sectPr w:rsidR="00224EAB" w:rsidSect="002F4821">
      <w:footerReference w:type="default" r:id="rId6"/>
      <w:pgSz w:w="11906" w:h="16838"/>
      <w:pgMar w:top="1440" w:right="851" w:bottom="1440" w:left="862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94732" w14:textId="77777777" w:rsidR="005B7B34" w:rsidRDefault="005B7B34" w:rsidP="0047148A">
      <w:pPr>
        <w:spacing w:after="0" w:line="240" w:lineRule="auto"/>
      </w:pPr>
      <w:r>
        <w:separator/>
      </w:r>
    </w:p>
  </w:endnote>
  <w:endnote w:type="continuationSeparator" w:id="0">
    <w:p w14:paraId="38212747" w14:textId="77777777" w:rsidR="005B7B34" w:rsidRDefault="005B7B34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4613762"/>
      <w:docPartObj>
        <w:docPartGallery w:val="Page Numbers (Bottom of Page)"/>
        <w:docPartUnique/>
      </w:docPartObj>
    </w:sdtPr>
    <w:sdtContent>
      <w:p w14:paraId="0D95355A" w14:textId="35AAC363" w:rsidR="00AC046B" w:rsidRDefault="00AC046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3494CC9" w14:textId="77777777" w:rsidR="00AC046B" w:rsidRDefault="00AC04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CD5A8" w14:textId="77777777" w:rsidR="005B7B34" w:rsidRDefault="005B7B34" w:rsidP="0047148A">
      <w:pPr>
        <w:spacing w:after="0" w:line="240" w:lineRule="auto"/>
      </w:pPr>
      <w:r>
        <w:separator/>
      </w:r>
    </w:p>
  </w:footnote>
  <w:footnote w:type="continuationSeparator" w:id="0">
    <w:p w14:paraId="37DF770F" w14:textId="77777777" w:rsidR="005B7B34" w:rsidRDefault="005B7B34" w:rsidP="004714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10260"/>
    <w:rsid w:val="00017EA9"/>
    <w:rsid w:val="00020A0B"/>
    <w:rsid w:val="000219F3"/>
    <w:rsid w:val="000247D1"/>
    <w:rsid w:val="00052A81"/>
    <w:rsid w:val="0005588E"/>
    <w:rsid w:val="0006565D"/>
    <w:rsid w:val="000855EE"/>
    <w:rsid w:val="0009093D"/>
    <w:rsid w:val="00094AC4"/>
    <w:rsid w:val="000D5063"/>
    <w:rsid w:val="000F5AC4"/>
    <w:rsid w:val="00104AE2"/>
    <w:rsid w:val="00106655"/>
    <w:rsid w:val="001102B4"/>
    <w:rsid w:val="001207A8"/>
    <w:rsid w:val="00125448"/>
    <w:rsid w:val="00125C59"/>
    <w:rsid w:val="00127A7A"/>
    <w:rsid w:val="00136B9C"/>
    <w:rsid w:val="0014338F"/>
    <w:rsid w:val="0014746D"/>
    <w:rsid w:val="001602C7"/>
    <w:rsid w:val="00162C96"/>
    <w:rsid w:val="00164A6F"/>
    <w:rsid w:val="00192A05"/>
    <w:rsid w:val="001965D8"/>
    <w:rsid w:val="001970CC"/>
    <w:rsid w:val="001A0327"/>
    <w:rsid w:val="001B245D"/>
    <w:rsid w:val="001B36B0"/>
    <w:rsid w:val="001C09A8"/>
    <w:rsid w:val="001E1D91"/>
    <w:rsid w:val="001E6E6A"/>
    <w:rsid w:val="001F12E0"/>
    <w:rsid w:val="001F5897"/>
    <w:rsid w:val="001F6EF6"/>
    <w:rsid w:val="00200EFF"/>
    <w:rsid w:val="002069F4"/>
    <w:rsid w:val="00212A26"/>
    <w:rsid w:val="002163FC"/>
    <w:rsid w:val="002204D9"/>
    <w:rsid w:val="00222A23"/>
    <w:rsid w:val="0022313D"/>
    <w:rsid w:val="00224EAB"/>
    <w:rsid w:val="00233A32"/>
    <w:rsid w:val="00235277"/>
    <w:rsid w:val="0024355A"/>
    <w:rsid w:val="00263E8A"/>
    <w:rsid w:val="002753BA"/>
    <w:rsid w:val="00284372"/>
    <w:rsid w:val="00285DF1"/>
    <w:rsid w:val="00294B63"/>
    <w:rsid w:val="002972ED"/>
    <w:rsid w:val="002A16A6"/>
    <w:rsid w:val="002A5EA0"/>
    <w:rsid w:val="002A73F4"/>
    <w:rsid w:val="002C35BA"/>
    <w:rsid w:val="002C4FDB"/>
    <w:rsid w:val="002D2A95"/>
    <w:rsid w:val="002E7C94"/>
    <w:rsid w:val="002F2D1C"/>
    <w:rsid w:val="002F4821"/>
    <w:rsid w:val="00300A86"/>
    <w:rsid w:val="0030615F"/>
    <w:rsid w:val="00322F6D"/>
    <w:rsid w:val="0032706B"/>
    <w:rsid w:val="0033573E"/>
    <w:rsid w:val="00344848"/>
    <w:rsid w:val="003476D4"/>
    <w:rsid w:val="00353C73"/>
    <w:rsid w:val="00356790"/>
    <w:rsid w:val="00362A11"/>
    <w:rsid w:val="00367449"/>
    <w:rsid w:val="00367475"/>
    <w:rsid w:val="0037762A"/>
    <w:rsid w:val="00392E68"/>
    <w:rsid w:val="00393245"/>
    <w:rsid w:val="003A340C"/>
    <w:rsid w:val="003A4714"/>
    <w:rsid w:val="003B35BA"/>
    <w:rsid w:val="003B3DAA"/>
    <w:rsid w:val="003D5903"/>
    <w:rsid w:val="003E037C"/>
    <w:rsid w:val="003F202A"/>
    <w:rsid w:val="00414AE0"/>
    <w:rsid w:val="004238FC"/>
    <w:rsid w:val="00444F7F"/>
    <w:rsid w:val="00445A4A"/>
    <w:rsid w:val="0045386D"/>
    <w:rsid w:val="004611F9"/>
    <w:rsid w:val="00461D62"/>
    <w:rsid w:val="00463631"/>
    <w:rsid w:val="0046583C"/>
    <w:rsid w:val="00465FD5"/>
    <w:rsid w:val="0047148A"/>
    <w:rsid w:val="0047483A"/>
    <w:rsid w:val="00475B05"/>
    <w:rsid w:val="00480C28"/>
    <w:rsid w:val="00483DCE"/>
    <w:rsid w:val="004926BF"/>
    <w:rsid w:val="004A13B5"/>
    <w:rsid w:val="004B05EA"/>
    <w:rsid w:val="004D02DA"/>
    <w:rsid w:val="004E6245"/>
    <w:rsid w:val="004F55DF"/>
    <w:rsid w:val="005006E8"/>
    <w:rsid w:val="00525A38"/>
    <w:rsid w:val="00525DA0"/>
    <w:rsid w:val="00544366"/>
    <w:rsid w:val="00550244"/>
    <w:rsid w:val="00556B61"/>
    <w:rsid w:val="005579A2"/>
    <w:rsid w:val="00560288"/>
    <w:rsid w:val="00563722"/>
    <w:rsid w:val="00572AA8"/>
    <w:rsid w:val="0058181A"/>
    <w:rsid w:val="00581C1F"/>
    <w:rsid w:val="00582ABC"/>
    <w:rsid w:val="005831B7"/>
    <w:rsid w:val="00584300"/>
    <w:rsid w:val="00587A4C"/>
    <w:rsid w:val="00587A75"/>
    <w:rsid w:val="005A5850"/>
    <w:rsid w:val="005B2F1F"/>
    <w:rsid w:val="005B7B34"/>
    <w:rsid w:val="005C226F"/>
    <w:rsid w:val="005C7693"/>
    <w:rsid w:val="005D30B5"/>
    <w:rsid w:val="00604BBA"/>
    <w:rsid w:val="0060671B"/>
    <w:rsid w:val="00627CC5"/>
    <w:rsid w:val="00635388"/>
    <w:rsid w:val="006375D3"/>
    <w:rsid w:val="00643458"/>
    <w:rsid w:val="0065480B"/>
    <w:rsid w:val="00660B76"/>
    <w:rsid w:val="0067233A"/>
    <w:rsid w:val="0067543C"/>
    <w:rsid w:val="00686D15"/>
    <w:rsid w:val="006910BE"/>
    <w:rsid w:val="00692A78"/>
    <w:rsid w:val="00695304"/>
    <w:rsid w:val="006B0B39"/>
    <w:rsid w:val="006B49D7"/>
    <w:rsid w:val="006C7B53"/>
    <w:rsid w:val="006D08E7"/>
    <w:rsid w:val="006D5376"/>
    <w:rsid w:val="0070195C"/>
    <w:rsid w:val="0070304E"/>
    <w:rsid w:val="00705AC0"/>
    <w:rsid w:val="00712F57"/>
    <w:rsid w:val="00713088"/>
    <w:rsid w:val="00724F15"/>
    <w:rsid w:val="00730578"/>
    <w:rsid w:val="00732FD2"/>
    <w:rsid w:val="007402AB"/>
    <w:rsid w:val="00752BBB"/>
    <w:rsid w:val="00753C88"/>
    <w:rsid w:val="00764A89"/>
    <w:rsid w:val="00774E01"/>
    <w:rsid w:val="007752E5"/>
    <w:rsid w:val="0077760F"/>
    <w:rsid w:val="00786E11"/>
    <w:rsid w:val="00786F7E"/>
    <w:rsid w:val="007877AD"/>
    <w:rsid w:val="0079798E"/>
    <w:rsid w:val="007B0463"/>
    <w:rsid w:val="007B6719"/>
    <w:rsid w:val="007C3BB8"/>
    <w:rsid w:val="007D13E0"/>
    <w:rsid w:val="007D220D"/>
    <w:rsid w:val="007D3420"/>
    <w:rsid w:val="007D4E8B"/>
    <w:rsid w:val="007D50D4"/>
    <w:rsid w:val="007D5F1D"/>
    <w:rsid w:val="007E0896"/>
    <w:rsid w:val="007E6EB9"/>
    <w:rsid w:val="007F4552"/>
    <w:rsid w:val="008101F9"/>
    <w:rsid w:val="00811C23"/>
    <w:rsid w:val="00812BE6"/>
    <w:rsid w:val="00827321"/>
    <w:rsid w:val="00830010"/>
    <w:rsid w:val="008303C9"/>
    <w:rsid w:val="0083579D"/>
    <w:rsid w:val="00843761"/>
    <w:rsid w:val="008457B5"/>
    <w:rsid w:val="00847428"/>
    <w:rsid w:val="00852BED"/>
    <w:rsid w:val="00855185"/>
    <w:rsid w:val="00855780"/>
    <w:rsid w:val="008660F7"/>
    <w:rsid w:val="00872E98"/>
    <w:rsid w:val="008858BC"/>
    <w:rsid w:val="008C34C6"/>
    <w:rsid w:val="008D122E"/>
    <w:rsid w:val="008D13EF"/>
    <w:rsid w:val="008D2C01"/>
    <w:rsid w:val="008D7FBF"/>
    <w:rsid w:val="008E0DED"/>
    <w:rsid w:val="008E2EA6"/>
    <w:rsid w:val="008F0B17"/>
    <w:rsid w:val="008F5341"/>
    <w:rsid w:val="008F7857"/>
    <w:rsid w:val="0090553D"/>
    <w:rsid w:val="00907EEA"/>
    <w:rsid w:val="00920E9D"/>
    <w:rsid w:val="00931842"/>
    <w:rsid w:val="00937C54"/>
    <w:rsid w:val="009A0B76"/>
    <w:rsid w:val="009B06C2"/>
    <w:rsid w:val="009B3052"/>
    <w:rsid w:val="009B576D"/>
    <w:rsid w:val="009B57F8"/>
    <w:rsid w:val="009C353F"/>
    <w:rsid w:val="009C4DA7"/>
    <w:rsid w:val="009E09AF"/>
    <w:rsid w:val="009E0BD7"/>
    <w:rsid w:val="009E1A1B"/>
    <w:rsid w:val="009E2DAA"/>
    <w:rsid w:val="009E6A5C"/>
    <w:rsid w:val="009F4BEE"/>
    <w:rsid w:val="00A042FD"/>
    <w:rsid w:val="00A06C05"/>
    <w:rsid w:val="00A16661"/>
    <w:rsid w:val="00A32B16"/>
    <w:rsid w:val="00A362A0"/>
    <w:rsid w:val="00A4157B"/>
    <w:rsid w:val="00A51864"/>
    <w:rsid w:val="00A57829"/>
    <w:rsid w:val="00A8498D"/>
    <w:rsid w:val="00A85EE9"/>
    <w:rsid w:val="00A913BD"/>
    <w:rsid w:val="00AA7E42"/>
    <w:rsid w:val="00AA7FFB"/>
    <w:rsid w:val="00AB08F5"/>
    <w:rsid w:val="00AB6274"/>
    <w:rsid w:val="00AC046B"/>
    <w:rsid w:val="00AC077E"/>
    <w:rsid w:val="00AC7B89"/>
    <w:rsid w:val="00AD2BAC"/>
    <w:rsid w:val="00AE797D"/>
    <w:rsid w:val="00AF516A"/>
    <w:rsid w:val="00B02D53"/>
    <w:rsid w:val="00B11C94"/>
    <w:rsid w:val="00B151B0"/>
    <w:rsid w:val="00B22052"/>
    <w:rsid w:val="00B31CFD"/>
    <w:rsid w:val="00B41625"/>
    <w:rsid w:val="00B416A0"/>
    <w:rsid w:val="00B4443D"/>
    <w:rsid w:val="00B54D2F"/>
    <w:rsid w:val="00B54FB3"/>
    <w:rsid w:val="00B55BCF"/>
    <w:rsid w:val="00B6386F"/>
    <w:rsid w:val="00B71472"/>
    <w:rsid w:val="00B73D9F"/>
    <w:rsid w:val="00B74DE6"/>
    <w:rsid w:val="00BA68D9"/>
    <w:rsid w:val="00BB2F08"/>
    <w:rsid w:val="00BD4844"/>
    <w:rsid w:val="00BE027C"/>
    <w:rsid w:val="00BE09DD"/>
    <w:rsid w:val="00BF2E60"/>
    <w:rsid w:val="00BF7339"/>
    <w:rsid w:val="00C00D09"/>
    <w:rsid w:val="00C034C8"/>
    <w:rsid w:val="00C0481B"/>
    <w:rsid w:val="00C31E4C"/>
    <w:rsid w:val="00C32A13"/>
    <w:rsid w:val="00C36DD5"/>
    <w:rsid w:val="00C37EDA"/>
    <w:rsid w:val="00C44249"/>
    <w:rsid w:val="00C50754"/>
    <w:rsid w:val="00C5129C"/>
    <w:rsid w:val="00C51B36"/>
    <w:rsid w:val="00C51EE7"/>
    <w:rsid w:val="00C54A0F"/>
    <w:rsid w:val="00C54B53"/>
    <w:rsid w:val="00C6721D"/>
    <w:rsid w:val="00C7326F"/>
    <w:rsid w:val="00C82C76"/>
    <w:rsid w:val="00C86123"/>
    <w:rsid w:val="00C9352D"/>
    <w:rsid w:val="00CA53D8"/>
    <w:rsid w:val="00CB0F7A"/>
    <w:rsid w:val="00CB5C83"/>
    <w:rsid w:val="00CD029B"/>
    <w:rsid w:val="00CE1988"/>
    <w:rsid w:val="00CE4189"/>
    <w:rsid w:val="00CE51A5"/>
    <w:rsid w:val="00CE726F"/>
    <w:rsid w:val="00D00E7B"/>
    <w:rsid w:val="00D1564C"/>
    <w:rsid w:val="00D22701"/>
    <w:rsid w:val="00D5172C"/>
    <w:rsid w:val="00D6315E"/>
    <w:rsid w:val="00D74D06"/>
    <w:rsid w:val="00DA13B0"/>
    <w:rsid w:val="00DA1A2F"/>
    <w:rsid w:val="00DA4459"/>
    <w:rsid w:val="00DA4E14"/>
    <w:rsid w:val="00DB01EB"/>
    <w:rsid w:val="00DB2805"/>
    <w:rsid w:val="00DC32C7"/>
    <w:rsid w:val="00DC6B6A"/>
    <w:rsid w:val="00DF1D36"/>
    <w:rsid w:val="00DF59B8"/>
    <w:rsid w:val="00DF6BB1"/>
    <w:rsid w:val="00DF6FFF"/>
    <w:rsid w:val="00E16956"/>
    <w:rsid w:val="00E16A25"/>
    <w:rsid w:val="00E179D1"/>
    <w:rsid w:val="00E17FCC"/>
    <w:rsid w:val="00E25EB9"/>
    <w:rsid w:val="00E33CF8"/>
    <w:rsid w:val="00E358A6"/>
    <w:rsid w:val="00E55382"/>
    <w:rsid w:val="00E558D1"/>
    <w:rsid w:val="00E61FA6"/>
    <w:rsid w:val="00E64B93"/>
    <w:rsid w:val="00E65257"/>
    <w:rsid w:val="00E66DC0"/>
    <w:rsid w:val="00E67FF1"/>
    <w:rsid w:val="00E737D3"/>
    <w:rsid w:val="00E8263A"/>
    <w:rsid w:val="00EA7A27"/>
    <w:rsid w:val="00EB2116"/>
    <w:rsid w:val="00EB7F0C"/>
    <w:rsid w:val="00EC2A45"/>
    <w:rsid w:val="00EC2FD5"/>
    <w:rsid w:val="00ED7371"/>
    <w:rsid w:val="00EE01AE"/>
    <w:rsid w:val="00EF4830"/>
    <w:rsid w:val="00F02838"/>
    <w:rsid w:val="00F207BA"/>
    <w:rsid w:val="00F36955"/>
    <w:rsid w:val="00F77EDD"/>
    <w:rsid w:val="00F8279C"/>
    <w:rsid w:val="00F82BD6"/>
    <w:rsid w:val="00F84213"/>
    <w:rsid w:val="00F94EDF"/>
    <w:rsid w:val="00FA2D44"/>
    <w:rsid w:val="00FA31CF"/>
    <w:rsid w:val="00FB17E1"/>
    <w:rsid w:val="00FC1A1C"/>
    <w:rsid w:val="00FC7A97"/>
    <w:rsid w:val="00FE0D64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68714"/>
  <w15:chartTrackingRefBased/>
  <w15:docId w15:val="{1B175B7E-9B89-4D23-8909-9D6C8D92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1</Words>
  <Characters>4682</Characters>
  <Application>Microsoft Office Word</Application>
  <DocSecurity>0</DocSecurity>
  <Lines>39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이제인</cp:lastModifiedBy>
  <cp:revision>2</cp:revision>
  <dcterms:created xsi:type="dcterms:W3CDTF">2023-03-23T07:55:00Z</dcterms:created>
  <dcterms:modified xsi:type="dcterms:W3CDTF">2023-03-23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9da59b45125214a8c33e35215d5b5d9972c3b4300246a0be316af0c195fb71</vt:lpwstr>
  </property>
</Properties>
</file>